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5D97F" w14:textId="77777777" w:rsidR="000D5B00" w:rsidRDefault="000D5B00" w:rsidP="000D5B00">
      <w:bookmarkStart w:id="0" w:name="_Hlk24202514"/>
      <w:r>
        <w:t>S58 Table.  Means (SE) for estimated growth rates (mg/day) for the interaction food 2 x delay x sex.</w:t>
      </w:r>
    </w:p>
    <w:tbl>
      <w:tblPr>
        <w:tblW w:w="6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240"/>
        <w:gridCol w:w="1680"/>
        <w:gridCol w:w="1720"/>
      </w:tblGrid>
      <w:tr w:rsidR="000D5B00" w:rsidRPr="00222D78" w14:paraId="52824B2A" w14:textId="77777777" w:rsidTr="00DC41F6">
        <w:trPr>
          <w:trHeight w:val="855"/>
        </w:trPr>
        <w:tc>
          <w:tcPr>
            <w:tcW w:w="1980" w:type="dxa"/>
            <w:shd w:val="clear" w:color="auto" w:fill="auto"/>
            <w:vAlign w:val="bottom"/>
            <w:hideMark/>
          </w:tcPr>
          <w:bookmarkEnd w:id="0"/>
          <w:p w14:paraId="7425CC8D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Second food input (Food 2)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69254152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Delay (day 6 or day 8)</w:t>
            </w:r>
          </w:p>
        </w:tc>
        <w:tc>
          <w:tcPr>
            <w:tcW w:w="1680" w:type="dxa"/>
            <w:shd w:val="clear" w:color="auto" w:fill="auto"/>
            <w:vAlign w:val="bottom"/>
            <w:hideMark/>
          </w:tcPr>
          <w:p w14:paraId="5547C99E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Estimated growth rate (SE) of males (mg/day)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3E0EA2A4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Estimated growth rate (SE) of females (mg/day)</w:t>
            </w:r>
          </w:p>
        </w:tc>
      </w:tr>
      <w:tr w:rsidR="000D5B00" w:rsidRPr="00222D78" w14:paraId="34642247" w14:textId="77777777" w:rsidTr="00DC41F6">
        <w:trPr>
          <w:trHeight w:val="28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8A5F13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1 mg + 2 m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6E4D6B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09CE2E7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0.54 (0.07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DB99A5F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0.49 (0.15)</w:t>
            </w:r>
          </w:p>
        </w:tc>
      </w:tr>
      <w:tr w:rsidR="000D5B00" w:rsidRPr="00222D78" w14:paraId="3734022B" w14:textId="77777777" w:rsidTr="00DC41F6">
        <w:trPr>
          <w:trHeight w:val="28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83C9A0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DAABB5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1FA1B85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0.49 (0.11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2FE7750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0.44 (0.09)</w:t>
            </w:r>
          </w:p>
        </w:tc>
      </w:tr>
      <w:tr w:rsidR="000D5B00" w:rsidRPr="00222D78" w14:paraId="23D54996" w14:textId="77777777" w:rsidTr="00DC41F6">
        <w:trPr>
          <w:trHeight w:val="28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43F7BF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3 m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844936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8F94287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0.69 (0.19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D7A31CD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0.85 (0.11)</w:t>
            </w:r>
          </w:p>
        </w:tc>
      </w:tr>
      <w:tr w:rsidR="000D5B00" w:rsidRPr="00222D78" w14:paraId="506C2733" w14:textId="77777777" w:rsidTr="00DC41F6">
        <w:trPr>
          <w:trHeight w:val="28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74B73D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A67E65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E4BBD5C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0.54 (0.15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AAC5600" w14:textId="77777777" w:rsidR="000D5B00" w:rsidRPr="00222D78" w:rsidRDefault="000D5B0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D78">
              <w:rPr>
                <w:rFonts w:ascii="Calibri" w:eastAsia="Times New Roman" w:hAnsi="Calibri" w:cs="Calibri"/>
                <w:color w:val="000000"/>
              </w:rPr>
              <w:t>0.65 (0.12)</w:t>
            </w:r>
          </w:p>
        </w:tc>
      </w:tr>
    </w:tbl>
    <w:p w14:paraId="6028AA44" w14:textId="77777777" w:rsidR="000D5B00" w:rsidRDefault="000D5B00" w:rsidP="000D5B00"/>
    <w:p w14:paraId="64B39A0C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B00"/>
    <w:rsid w:val="000D5B00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3E958"/>
  <w15:chartTrackingRefBased/>
  <w15:docId w15:val="{88876036-D4BA-4945-B411-1DB640F66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23:16:00Z</dcterms:created>
  <dcterms:modified xsi:type="dcterms:W3CDTF">2020-08-21T23:16:00Z</dcterms:modified>
</cp:coreProperties>
</file>